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C1F4B" w14:textId="6CA140F4" w:rsidR="004005A6" w:rsidRPr="004005A6" w:rsidRDefault="004005A6" w:rsidP="004005A6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Supplemental Material S</w:t>
      </w:r>
      <w:r w:rsidR="00B70548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2</w:t>
      </w: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: </w:t>
      </w:r>
      <w:r w:rsidRPr="00B25060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Risk of Bias </w:t>
      </w:r>
      <w:r w:rsidR="00B40297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Assessment</w:t>
      </w:r>
    </w:p>
    <w:tbl>
      <w:tblPr>
        <w:tblW w:w="13941" w:type="dxa"/>
        <w:tblInd w:w="-15" w:type="dxa"/>
        <w:tblLook w:val="04A0" w:firstRow="1" w:lastRow="0" w:firstColumn="1" w:lastColumn="0" w:noHBand="0" w:noVBand="1"/>
      </w:tblPr>
      <w:tblGrid>
        <w:gridCol w:w="2746"/>
        <w:gridCol w:w="1587"/>
        <w:gridCol w:w="1673"/>
        <w:gridCol w:w="1587"/>
        <w:gridCol w:w="1587"/>
        <w:gridCol w:w="1587"/>
        <w:gridCol w:w="1587"/>
        <w:gridCol w:w="1587"/>
      </w:tblGrid>
      <w:tr w:rsidR="00C14361" w:rsidRPr="00CA62ED" w14:paraId="2A03C614" w14:textId="77777777" w:rsidTr="008646E3">
        <w:trPr>
          <w:trHeight w:val="351"/>
        </w:trPr>
        <w:tc>
          <w:tcPr>
            <w:tcW w:w="139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34EB8" w14:textId="77777777" w:rsidR="00C14361" w:rsidRDefault="00A8659E" w:rsidP="00A86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ble 1</w:t>
            </w:r>
          </w:p>
          <w:p w14:paraId="460ADE6D" w14:textId="547C2F8A" w:rsidR="00A8659E" w:rsidRPr="00B40297" w:rsidRDefault="00B40297" w:rsidP="00A865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40297">
              <w:rPr>
                <w:rFonts w:ascii="Times New Roman" w:eastAsia="Times New Roman" w:hAnsi="Times New Roman" w:cs="Times New Roman"/>
                <w:i/>
                <w:iCs/>
                <w:color w:val="131413"/>
                <w:kern w:val="0"/>
                <w14:ligatures w14:val="none"/>
              </w:rPr>
              <w:t>Risk of Bias Ratings for the Included Studies</w:t>
            </w:r>
            <w:r w:rsidR="003D2E78">
              <w:rPr>
                <w:rFonts w:ascii="Times New Roman" w:eastAsia="Times New Roman" w:hAnsi="Times New Roman" w:cs="Times New Roman"/>
                <w:i/>
                <w:iCs/>
                <w:color w:val="131413"/>
                <w:kern w:val="0"/>
                <w14:ligatures w14:val="none"/>
              </w:rPr>
              <w:t xml:space="preserve"> (k = 17)</w:t>
            </w:r>
          </w:p>
        </w:tc>
      </w:tr>
      <w:tr w:rsidR="00B25060" w:rsidRPr="00CA62ED" w14:paraId="7C6DCB58" w14:textId="77777777" w:rsidTr="00A659D4">
        <w:trPr>
          <w:trHeight w:val="792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F5D0" w14:textId="01659027" w:rsidR="00B25060" w:rsidRPr="00CA62ED" w:rsidRDefault="40A73127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08A0" w14:textId="77777777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andom Sequence Generation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C208" w14:textId="2D750142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ocation Concealm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99ED" w14:textId="255C732B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linding of Outcome Assessm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FE06" w14:textId="77777777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Incomplete Outcome D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5B322" w14:textId="7B845A9D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lective Reportin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D84B" w14:textId="5BD0C710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ther Bia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B73F" w14:textId="1717D4AE" w:rsidR="00B25060" w:rsidRPr="00CA62ED" w:rsidRDefault="75499E8E" w:rsidP="00A659D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all</w:t>
            </w:r>
            <w:proofErr w:type="gramEnd"/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Bias</w:t>
            </w:r>
          </w:p>
        </w:tc>
      </w:tr>
      <w:tr w:rsidR="00E91755" w:rsidRPr="00CA62ED" w14:paraId="34C2F481" w14:textId="77777777" w:rsidTr="002E5F49">
        <w:trPr>
          <w:trHeight w:val="299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88C" w14:textId="0947BA22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Bernstein et al. (2009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750" w14:textId="6558820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41D" w14:textId="7A4EE6F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464" w14:textId="57CD8FA8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A5E" w14:textId="0033F930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165" w14:textId="3527293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514" w14:textId="6D463FB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B63" w14:textId="1344F98B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744A22C3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3E7" w14:textId="47AB287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Blow et al. (20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E75" w14:textId="0029EA4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C5D" w14:textId="346DCB0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58F" w14:textId="01E1592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425" w14:textId="4E4B771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D0F0" w14:textId="10FC7F52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465" w14:textId="5A42D34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E2C" w14:textId="6D62A2B1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</w:tr>
      <w:tr w:rsidR="00E91755" w:rsidRPr="00CA62ED" w14:paraId="1099C3A7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884" w14:textId="008797C0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D</w:t>
            </w:r>
            <w:r w:rsidR="008D3642">
              <w:rPr>
                <w:rFonts w:ascii="Times New Roman" w:hAnsi="Times New Roman" w:cs="Times New Roman"/>
              </w:rPr>
              <w:t>’</w:t>
            </w:r>
            <w:r w:rsidRPr="00CA62ED">
              <w:rPr>
                <w:rFonts w:ascii="Times New Roman" w:hAnsi="Times New Roman" w:cs="Times New Roman"/>
              </w:rPr>
              <w:t>Amico et al. (20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216" w14:textId="549158C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34ED" w14:textId="1B7DF2D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743" w14:textId="2ED604C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7CAD" w14:textId="420A31A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3B0" w14:textId="2EA2814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ED6" w14:textId="2D9161C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E8C" w14:textId="4013182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32166A78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9BA1" w14:textId="51462D23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D</w:t>
            </w:r>
            <w:r w:rsidR="008D3642">
              <w:rPr>
                <w:rFonts w:ascii="Times New Roman" w:hAnsi="Times New Roman" w:cs="Times New Roman"/>
              </w:rPr>
              <w:t>’</w:t>
            </w:r>
            <w:r w:rsidRPr="00CA62ED">
              <w:rPr>
                <w:rFonts w:ascii="Times New Roman" w:hAnsi="Times New Roman" w:cs="Times New Roman"/>
              </w:rPr>
              <w:t>Amico et al. (20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CC5" w14:textId="46A6740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574" w14:textId="4EF8BF4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C59" w14:textId="449CCFB2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B792" w14:textId="4CFD075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77D" w14:textId="6BAD203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0B3" w14:textId="402F2D6B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825" w14:textId="0F2EB8B1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56751499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E25" w14:textId="7C894F69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 xml:space="preserve">Goodness &amp; </w:t>
            </w:r>
            <w:proofErr w:type="spellStart"/>
            <w:r w:rsidRPr="00CA62ED">
              <w:rPr>
                <w:rFonts w:ascii="Times New Roman" w:hAnsi="Times New Roman" w:cs="Times New Roman"/>
              </w:rPr>
              <w:t>Palfa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B96" w14:textId="6CF508A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CFB4" w14:textId="042E60C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770" w14:textId="1380FFA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6C42" w14:textId="0AA9447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AF6B" w14:textId="7207C12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D35" w14:textId="5B40DAB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315" w14:textId="6A0A6B3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2DAFAD82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25B8" w14:textId="0E97BAA0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CA62ED">
              <w:rPr>
                <w:rFonts w:ascii="Times New Roman" w:hAnsi="Times New Roman" w:cs="Times New Roman"/>
              </w:rPr>
              <w:t>Gryczynsk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04B" w14:textId="408E9C4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BE1" w14:textId="0FDA39C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064" w14:textId="59ED816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44C" w14:textId="7E4EC080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D36" w14:textId="4B4CEC3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689" w14:textId="0267B7AB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5CC" w14:textId="351FB9A0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2DD22781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B5E" w14:textId="15EC0E38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umeniuk et al. (20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6129" w14:textId="0CA798D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2A2" w14:textId="23C9995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84C" w14:textId="29068A8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AE1D" w14:textId="5EEBDC50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E08" w14:textId="711BD800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0AF" w14:textId="160265F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5300" w14:textId="4E5A2402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</w:tr>
      <w:tr w:rsidR="00E91755" w:rsidRPr="00CA62ED" w14:paraId="2C8C0808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71E" w14:textId="51EA3E33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Knight et al. (20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4A78" w14:textId="36ABED1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9A6" w14:textId="18BCCE5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6CA" w14:textId="5E901DC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A25" w14:textId="74595D22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D4B" w14:textId="0190FE08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9DDF" w14:textId="5596A7A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5DE" w14:textId="774E6A4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7EA6C6E6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16B" w14:textId="46A1CC22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aporte et al. (20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20C" w14:textId="2B750218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705" w14:textId="600CDF5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A95" w14:textId="46B5284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FB6" w14:textId="7B29446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C52" w14:textId="7BB9AEE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EF72" w14:textId="458BBC8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118" w14:textId="161AFE09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75279143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55F2" w14:textId="52D6D79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ason et al. (20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543" w14:textId="5260A51B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D9B" w14:textId="47C1A145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D4C" w14:textId="508EAD3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C38" w14:textId="13A35F5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DC0" w14:textId="24B7A60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377" w14:textId="5B8DD4B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EEFF" w14:textId="6C9F5A7D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0C92DEFE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55F" w14:textId="3FC6542A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erchant et al. (20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08EC" w14:textId="34745AB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2737" w14:textId="69698B5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EE1" w14:textId="5788565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0F24" w14:textId="0833F16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A38" w14:textId="19DDA9C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3671" w14:textId="02C58BE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6D8F" w14:textId="5AB511AC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6EB90B8A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A28" w14:textId="4A30E876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ertens et al. (20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AC1" w14:textId="7EC8770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C8B4" w14:textId="55B9511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C06" w14:textId="64F6D5D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25B" w14:textId="15A910A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297" w14:textId="606CEF4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F09" w14:textId="65E0EF8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07D" w14:textId="3E2D7751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1094AD90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F0F" w14:textId="55576E17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CA62ED">
              <w:rPr>
                <w:rFonts w:ascii="Times New Roman" w:hAnsi="Times New Roman" w:cs="Times New Roman"/>
              </w:rPr>
              <w:t>Palfa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69F" w14:textId="07C837C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6BA" w14:textId="64D7A538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5E0" w14:textId="18E40FE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713" w14:textId="29BE86A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948" w14:textId="4DAEF16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DF2" w14:textId="170680E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F00" w14:textId="301DF45D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6684CE52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2762" w14:textId="5D029472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Saitz et al. (20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3DA" w14:textId="1179ECA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163" w14:textId="00B1621B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215" w14:textId="5115235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7C7" w14:textId="08F8005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549" w14:textId="779A4EB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19E" w14:textId="18777B90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AE9" w14:textId="74FB440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39E5A538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0A0A" w14:textId="45A94BE7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alsh et al. (20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F57" w14:textId="3D8DF7A4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027" w14:textId="3E9E0A2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FF3" w14:textId="16A1944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790" w14:textId="57718F0C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4C6" w14:textId="4679D2D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3067" w14:textId="2C0BCBB9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BC68" w14:textId="55DC056B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igh</w:t>
            </w:r>
          </w:p>
        </w:tc>
      </w:tr>
      <w:tr w:rsidR="00E91755" w:rsidRPr="00CA62ED" w14:paraId="5B2B42B7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B1A" w14:textId="55D37A0F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alton et al. (2013, 2014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114" w14:textId="737E997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92D" w14:textId="3DD666FF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62F" w14:textId="026DB776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1C97" w14:textId="74BA8BF5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CE0" w14:textId="6859D15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F77" w14:textId="6DE0A98D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3A6" w14:textId="32836E68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  <w:tr w:rsidR="00E91755" w:rsidRPr="00CA62ED" w14:paraId="5665985C" w14:textId="77777777" w:rsidTr="002E5F49">
        <w:trPr>
          <w:trHeight w:val="299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5766" w14:textId="6E2F8F64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oolard et al. (201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FD95" w14:textId="21477C13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0BA8" w14:textId="406D771A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ED4C" w14:textId="2CAB1697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381B" w14:textId="1AE1C4E1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CE72" w14:textId="03A299E8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E1BA" w14:textId="62E7BCDE" w:rsidR="00E91755" w:rsidRPr="00CA62ED" w:rsidRDefault="00CA62ED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6F25" w14:textId="09C438D4" w:rsidR="00E91755" w:rsidRPr="00CA62ED" w:rsidRDefault="00E91755" w:rsidP="002E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Unclear</w:t>
            </w:r>
          </w:p>
        </w:tc>
      </w:tr>
    </w:tbl>
    <w:p w14:paraId="35772904" w14:textId="77777777" w:rsidR="008B40CB" w:rsidRDefault="008B40CB"/>
    <w:p w14:paraId="1B392C32" w14:textId="77777777" w:rsidR="00230F0A" w:rsidRDefault="00230F0A"/>
    <w:p w14:paraId="52383482" w14:textId="77777777" w:rsidR="005E1F37" w:rsidRDefault="005E1F37">
      <w:pPr>
        <w:sectPr w:rsidR="005E1F37" w:rsidSect="009A626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7624" w:type="dxa"/>
        <w:jc w:val="center"/>
        <w:tblLook w:val="04A0" w:firstRow="1" w:lastRow="0" w:firstColumn="1" w:lastColumn="0" w:noHBand="0" w:noVBand="1"/>
      </w:tblPr>
      <w:tblGrid>
        <w:gridCol w:w="2746"/>
        <w:gridCol w:w="648"/>
        <w:gridCol w:w="648"/>
        <w:gridCol w:w="648"/>
        <w:gridCol w:w="648"/>
        <w:gridCol w:w="648"/>
        <w:gridCol w:w="648"/>
        <w:gridCol w:w="990"/>
      </w:tblGrid>
      <w:tr w:rsidR="003D2E78" w:rsidRPr="00CA62ED" w14:paraId="48818598" w14:textId="77777777" w:rsidTr="00AC444A">
        <w:trPr>
          <w:trHeight w:val="360"/>
          <w:jc w:val="center"/>
        </w:trPr>
        <w:tc>
          <w:tcPr>
            <w:tcW w:w="76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7114A" w14:textId="77777777" w:rsidR="003D2E78" w:rsidRDefault="008D3642" w:rsidP="0040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Figure 1</w:t>
            </w:r>
          </w:p>
          <w:p w14:paraId="06B4287A" w14:textId="639ED883" w:rsidR="008D3642" w:rsidRPr="008D3642" w:rsidRDefault="008D3642" w:rsidP="004013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Risk of Bias </w:t>
            </w:r>
            <w:r w:rsidR="009B68E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raffic Light Plot</w:t>
            </w:r>
          </w:p>
        </w:tc>
      </w:tr>
      <w:tr w:rsidR="005E1F37" w:rsidRPr="00CA62ED" w14:paraId="5675A386" w14:textId="77777777" w:rsidTr="005E1F37">
        <w:trPr>
          <w:trHeight w:val="360"/>
          <w:jc w:val="center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345E1" w14:textId="77777777" w:rsidR="005E1F37" w:rsidRPr="00AC2B51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8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C9CBC" w14:textId="77777777" w:rsidR="005E1F37" w:rsidRPr="00AC2B51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isk of Bias</w:t>
            </w:r>
          </w:p>
        </w:tc>
      </w:tr>
      <w:tr w:rsidR="005E1F37" w:rsidRPr="00CA62ED" w14:paraId="071D65FB" w14:textId="77777777" w:rsidTr="005E1F37">
        <w:trPr>
          <w:trHeight w:val="350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339A" w14:textId="77777777" w:rsidR="005E1F37" w:rsidRPr="00D9285B" w:rsidRDefault="005E1F37" w:rsidP="00317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9285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98A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F6E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851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3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709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4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DFB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5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61C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702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62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verall</w:t>
            </w:r>
          </w:p>
        </w:tc>
      </w:tr>
      <w:tr w:rsidR="005E1F37" w:rsidRPr="00CA62ED" w14:paraId="2FBFB4DA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118C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Bernstein et al. (2009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E6A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1886030" wp14:editId="27DEE522">
                  <wp:extent cx="274320" cy="274320"/>
                  <wp:effectExtent l="0" t="0" r="0" b="0"/>
                  <wp:docPr id="84602577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506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D091F12" wp14:editId="51F9C796">
                  <wp:extent cx="274320" cy="274320"/>
                  <wp:effectExtent l="0" t="0" r="0" b="0"/>
                  <wp:docPr id="1067740545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B6E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66A9B5B" wp14:editId="72D6F867">
                  <wp:extent cx="274320" cy="274320"/>
                  <wp:effectExtent l="0" t="0" r="0" b="0"/>
                  <wp:docPr id="1679639531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02E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C4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C047B7C" wp14:editId="13020576">
                  <wp:extent cx="274320" cy="274320"/>
                  <wp:effectExtent l="0" t="0" r="0" b="0"/>
                  <wp:docPr id="184467496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02A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F98494C" wp14:editId="2040C2C0">
                  <wp:extent cx="274320" cy="274320"/>
                  <wp:effectExtent l="0" t="0" r="0" b="0"/>
                  <wp:docPr id="127042329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A27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F7C06EE" wp14:editId="0422C7BC">
                  <wp:extent cx="274320" cy="274320"/>
                  <wp:effectExtent l="0" t="0" r="0" b="0"/>
                  <wp:docPr id="1386784490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AAF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55520BB" wp14:editId="6DD590EE">
                  <wp:extent cx="274320" cy="274320"/>
                  <wp:effectExtent l="0" t="0" r="0" b="0"/>
                  <wp:docPr id="201670092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21F7ED8E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D0FB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Blow et al. (2017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1975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525E2FD" wp14:editId="0981C660">
                  <wp:extent cx="274320" cy="274320"/>
                  <wp:effectExtent l="0" t="0" r="0" b="0"/>
                  <wp:docPr id="159334154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4630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27B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2A408C5" wp14:editId="79F15ABC">
                  <wp:extent cx="274320" cy="274320"/>
                  <wp:effectExtent l="0" t="0" r="0" b="0"/>
                  <wp:docPr id="113807449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FA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B32D116" wp14:editId="278C1D53">
                  <wp:extent cx="274320" cy="274320"/>
                  <wp:effectExtent l="0" t="0" r="0" b="0"/>
                  <wp:docPr id="128986607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20A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C46E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54DB4F2" wp14:editId="51237FCE">
                  <wp:extent cx="274320" cy="274320"/>
                  <wp:effectExtent l="0" t="0" r="0" b="0"/>
                  <wp:docPr id="28065315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95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9EADE25" wp14:editId="22592941">
                  <wp:extent cx="274320" cy="274320"/>
                  <wp:effectExtent l="0" t="0" r="0" b="0"/>
                  <wp:docPr id="1255917798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724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1906719" wp14:editId="2BD004AC">
                  <wp:extent cx="274320" cy="274320"/>
                  <wp:effectExtent l="0" t="0" r="0" b="0"/>
                  <wp:docPr id="116093123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F7E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650051C" wp14:editId="26E10014">
                  <wp:extent cx="274320" cy="274320"/>
                  <wp:effectExtent l="0" t="0" r="0" b="0"/>
                  <wp:docPr id="691164000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2F418A9A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2BBD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D'Amico et al. (2008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D29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0CCD13D" wp14:editId="6C83E00F">
                  <wp:extent cx="274320" cy="274320"/>
                  <wp:effectExtent l="0" t="0" r="0" b="0"/>
                  <wp:docPr id="1993278643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7D2E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27B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A37838E" wp14:editId="5EBEABD6">
                  <wp:extent cx="274320" cy="274320"/>
                  <wp:effectExtent l="0" t="0" r="0" b="0"/>
                  <wp:docPr id="72425971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21FF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C354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3D314FF" wp14:editId="63D955D3">
                  <wp:extent cx="274320" cy="274320"/>
                  <wp:effectExtent l="0" t="0" r="0" b="0"/>
                  <wp:docPr id="201492945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F85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3BE5BAB" wp14:editId="58CF64B2">
                  <wp:extent cx="274320" cy="274320"/>
                  <wp:effectExtent l="0" t="0" r="0" b="0"/>
                  <wp:docPr id="516730465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DE4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756D5A2" wp14:editId="494E80F1">
                  <wp:extent cx="274320" cy="274320"/>
                  <wp:effectExtent l="0" t="0" r="0" b="0"/>
                  <wp:docPr id="71038169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2E9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3B57644" wp14:editId="4386EAF1">
                  <wp:extent cx="274320" cy="274320"/>
                  <wp:effectExtent l="0" t="0" r="0" b="0"/>
                  <wp:docPr id="1512887721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366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408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9EFEA08" wp14:editId="73F1FD82">
                  <wp:extent cx="274320" cy="274320"/>
                  <wp:effectExtent l="0" t="0" r="0" b="0"/>
                  <wp:docPr id="91026813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0197F931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6B9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D'Amico et al. (2018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935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59764CE" wp14:editId="3C0300FD">
                  <wp:extent cx="274320" cy="274320"/>
                  <wp:effectExtent l="0" t="0" r="0" b="0"/>
                  <wp:docPr id="1849184715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49E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A49AEB1" wp14:editId="57BFB2C3">
                  <wp:extent cx="274320" cy="274320"/>
                  <wp:effectExtent l="0" t="0" r="0" b="0"/>
                  <wp:docPr id="203495404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B57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C354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039C358" wp14:editId="7308055F">
                  <wp:extent cx="274320" cy="274320"/>
                  <wp:effectExtent l="0" t="0" r="0" b="0"/>
                  <wp:docPr id="135810722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15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5C2F7D6" wp14:editId="73AA9CFD">
                  <wp:extent cx="274320" cy="274320"/>
                  <wp:effectExtent l="0" t="0" r="0" b="0"/>
                  <wp:docPr id="212425605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D7C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355845A" wp14:editId="32C36702">
                  <wp:extent cx="274320" cy="274320"/>
                  <wp:effectExtent l="0" t="0" r="0" b="0"/>
                  <wp:docPr id="226365781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DF15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D538A60" wp14:editId="58F045C3">
                  <wp:extent cx="274320" cy="274320"/>
                  <wp:effectExtent l="0" t="0" r="0" b="0"/>
                  <wp:docPr id="1229321748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9E58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408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4B12F39" wp14:editId="6C6D47F7">
                  <wp:extent cx="274320" cy="274320"/>
                  <wp:effectExtent l="0" t="0" r="0" b="0"/>
                  <wp:docPr id="33238473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31F74335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6B4C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 xml:space="preserve">Goodness &amp; </w:t>
            </w:r>
            <w:proofErr w:type="spellStart"/>
            <w:r w:rsidRPr="00CA62ED">
              <w:rPr>
                <w:rFonts w:ascii="Times New Roman" w:hAnsi="Times New Roman" w:cs="Times New Roman"/>
              </w:rPr>
              <w:t>Palfa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19A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910A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76EB9A7" wp14:editId="2DD51D4D">
                  <wp:extent cx="274320" cy="274320"/>
                  <wp:effectExtent l="0" t="0" r="0" b="0"/>
                  <wp:docPr id="188603915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E9B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3D1E072" wp14:editId="059C6E94">
                  <wp:extent cx="274320" cy="274320"/>
                  <wp:effectExtent l="0" t="0" r="0" b="0"/>
                  <wp:docPr id="1159657541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486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C354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D4ACC3A" wp14:editId="1989AA35">
                  <wp:extent cx="274320" cy="274320"/>
                  <wp:effectExtent l="0" t="0" r="0" b="0"/>
                  <wp:docPr id="181817817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39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15384A0" wp14:editId="0C13D202">
                  <wp:extent cx="274320" cy="274320"/>
                  <wp:effectExtent l="0" t="0" r="0" b="0"/>
                  <wp:docPr id="78416382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E9BF5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F6C4F12" wp14:editId="29225628">
                  <wp:extent cx="274320" cy="274320"/>
                  <wp:effectExtent l="0" t="0" r="0" b="0"/>
                  <wp:docPr id="50552730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CB7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F5B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55016AC" wp14:editId="0C828BAB">
                  <wp:extent cx="274320" cy="274320"/>
                  <wp:effectExtent l="0" t="0" r="0" b="0"/>
                  <wp:docPr id="185162273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7565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408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734E808" wp14:editId="13B62445">
                  <wp:extent cx="274320" cy="274320"/>
                  <wp:effectExtent l="0" t="0" r="0" b="0"/>
                  <wp:docPr id="11929987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560A0F6D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23AA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CA62ED">
              <w:rPr>
                <w:rFonts w:ascii="Times New Roman" w:hAnsi="Times New Roman" w:cs="Times New Roman"/>
              </w:rPr>
              <w:t>Gryczynsk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721A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910A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D9A28BB" wp14:editId="2E197A95">
                  <wp:extent cx="274320" cy="274320"/>
                  <wp:effectExtent l="0" t="0" r="0" b="0"/>
                  <wp:docPr id="149308392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B97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2806825" wp14:editId="332807E4">
                  <wp:extent cx="274320" cy="274320"/>
                  <wp:effectExtent l="0" t="0" r="0" b="0"/>
                  <wp:docPr id="1520466968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01A3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2C354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1C3955D" wp14:editId="6745DAF6">
                  <wp:extent cx="274320" cy="274320"/>
                  <wp:effectExtent l="0" t="0" r="0" b="0"/>
                  <wp:docPr id="59645378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9E0E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523E0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DEE08D3" wp14:editId="2FD5715A">
                  <wp:extent cx="274320" cy="274320"/>
                  <wp:effectExtent l="0" t="0" r="0" b="0"/>
                  <wp:docPr id="80630426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F27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A6A5659" wp14:editId="4C7F6734">
                  <wp:extent cx="274320" cy="274320"/>
                  <wp:effectExtent l="0" t="0" r="0" b="0"/>
                  <wp:docPr id="9052991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0773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F5BBA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EA70BAF" wp14:editId="79781196">
                  <wp:extent cx="274320" cy="274320"/>
                  <wp:effectExtent l="0" t="0" r="0" b="0"/>
                  <wp:docPr id="61522579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9D3A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1408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E479F9B" wp14:editId="6CC2B760">
                  <wp:extent cx="274320" cy="274320"/>
                  <wp:effectExtent l="0" t="0" r="0" b="0"/>
                  <wp:docPr id="44069493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67981B5C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AD4D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Humeniuk et al. (2011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419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501D551" wp14:editId="32612638">
                  <wp:extent cx="274320" cy="274320"/>
                  <wp:effectExtent l="0" t="0" r="0" b="0"/>
                  <wp:docPr id="195448182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C0F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404091C" wp14:editId="39DE5E0D">
                  <wp:extent cx="274320" cy="274320"/>
                  <wp:effectExtent l="0" t="0" r="0" b="0"/>
                  <wp:docPr id="79558427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555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2CADB43" wp14:editId="5B4A5834">
                  <wp:extent cx="274320" cy="274320"/>
                  <wp:effectExtent l="0" t="0" r="0" b="0"/>
                  <wp:docPr id="142662062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B86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D523E0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E26ABF1" wp14:editId="3C9F095A">
                  <wp:extent cx="274320" cy="274320"/>
                  <wp:effectExtent l="0" t="0" r="0" b="0"/>
                  <wp:docPr id="52797980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B4FE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C36A281" wp14:editId="1704FC6B">
                  <wp:extent cx="274320" cy="274320"/>
                  <wp:effectExtent l="0" t="0" r="0" b="0"/>
                  <wp:docPr id="699177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55BF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5544846" wp14:editId="7D657021">
                  <wp:extent cx="274320" cy="274320"/>
                  <wp:effectExtent l="0" t="0" r="0" b="0"/>
                  <wp:docPr id="934865311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B12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78BA5DD" wp14:editId="0366DD24">
                  <wp:extent cx="274320" cy="274320"/>
                  <wp:effectExtent l="0" t="0" r="0" b="0"/>
                  <wp:docPr id="1950594702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3371E793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769B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Knight et al. (2019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FE8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C3E56FE" wp14:editId="1E9C087F">
                  <wp:extent cx="274320" cy="274320"/>
                  <wp:effectExtent l="0" t="0" r="0" b="0"/>
                  <wp:docPr id="1551501331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B82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2FEA8C8" wp14:editId="5E9DE6C8">
                  <wp:extent cx="274320" cy="274320"/>
                  <wp:effectExtent l="0" t="0" r="0" b="0"/>
                  <wp:docPr id="581566800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FAA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AAB7699" wp14:editId="4EF1B3A8">
                  <wp:extent cx="274320" cy="274320"/>
                  <wp:effectExtent l="0" t="0" r="0" b="0"/>
                  <wp:docPr id="211059487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57F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9861956" wp14:editId="1886C1E6">
                  <wp:extent cx="274320" cy="274320"/>
                  <wp:effectExtent l="0" t="0" r="0" b="0"/>
                  <wp:docPr id="4795809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D95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4C95D3D" wp14:editId="3C0AA7FB">
                  <wp:extent cx="274320" cy="274320"/>
                  <wp:effectExtent l="0" t="0" r="0" b="0"/>
                  <wp:docPr id="195961482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1FD8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FDB1236" wp14:editId="12568D24">
                  <wp:extent cx="274320" cy="274320"/>
                  <wp:effectExtent l="0" t="0" r="0" b="0"/>
                  <wp:docPr id="210154231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807DA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D716ABB" wp14:editId="23185ACE">
                  <wp:extent cx="274320" cy="274320"/>
                  <wp:effectExtent l="0" t="0" r="0" b="0"/>
                  <wp:docPr id="117412268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1AD5305A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C0C7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Laporte et al. (2017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6BF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86066A0" wp14:editId="254E0781">
                  <wp:extent cx="274320" cy="274320"/>
                  <wp:effectExtent l="0" t="0" r="0" b="0"/>
                  <wp:docPr id="1606657420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64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D82B19C" wp14:editId="59E48E07">
                  <wp:extent cx="274320" cy="274320"/>
                  <wp:effectExtent l="0" t="0" r="0" b="0"/>
                  <wp:docPr id="25851929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0B9C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0299303" wp14:editId="45F9A638">
                  <wp:extent cx="274320" cy="274320"/>
                  <wp:effectExtent l="0" t="0" r="0" b="0"/>
                  <wp:docPr id="194308365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47D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56A7ACD" wp14:editId="30F5D6C0">
                  <wp:extent cx="274320" cy="274320"/>
                  <wp:effectExtent l="0" t="0" r="0" b="0"/>
                  <wp:docPr id="156743633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595B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23C5A24" wp14:editId="405B017A">
                  <wp:extent cx="274320" cy="274320"/>
                  <wp:effectExtent l="0" t="0" r="0" b="0"/>
                  <wp:docPr id="214486698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D82A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E547C75" wp14:editId="0A379E3A">
                  <wp:extent cx="274320" cy="274320"/>
                  <wp:effectExtent l="0" t="0" r="0" b="0"/>
                  <wp:docPr id="284038274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B74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2BDC528" wp14:editId="154137D8">
                  <wp:extent cx="274320" cy="274320"/>
                  <wp:effectExtent l="0" t="0" r="0" b="0"/>
                  <wp:docPr id="94535270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27F93936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A35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ason et al. (2015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B85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20828AC" wp14:editId="0E0D01BD">
                  <wp:extent cx="274320" cy="274320"/>
                  <wp:effectExtent l="0" t="0" r="0" b="0"/>
                  <wp:docPr id="50032425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E38C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C3C0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4086C6E" wp14:editId="72348E5A">
                  <wp:extent cx="274320" cy="274320"/>
                  <wp:effectExtent l="0" t="0" r="0" b="0"/>
                  <wp:docPr id="57809673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B7A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545FD17" wp14:editId="490B58DC">
                  <wp:extent cx="274320" cy="274320"/>
                  <wp:effectExtent l="0" t="0" r="0" b="0"/>
                  <wp:docPr id="196084551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821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35CD347" wp14:editId="2B221F17">
                  <wp:extent cx="274320" cy="274320"/>
                  <wp:effectExtent l="0" t="0" r="0" b="0"/>
                  <wp:docPr id="114320492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B934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43DF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70F7618" wp14:editId="07324E2A">
                  <wp:extent cx="274320" cy="274320"/>
                  <wp:effectExtent l="0" t="0" r="0" b="0"/>
                  <wp:docPr id="14099344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E11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FED53C3" wp14:editId="3EB323A6">
                  <wp:extent cx="274320" cy="274320"/>
                  <wp:effectExtent l="0" t="0" r="0" b="0"/>
                  <wp:docPr id="2024643014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1D29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96B7FE7" wp14:editId="2C16B0A3">
                  <wp:extent cx="274320" cy="274320"/>
                  <wp:effectExtent l="0" t="0" r="0" b="0"/>
                  <wp:docPr id="153143131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4BC1255B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8963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erchant et al. (2015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5A5A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D833075" wp14:editId="2CE6F124">
                  <wp:extent cx="274320" cy="274320"/>
                  <wp:effectExtent l="0" t="0" r="0" b="0"/>
                  <wp:docPr id="1419185650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2222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C3C0B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2BDB6A3" wp14:editId="33146CC6">
                  <wp:extent cx="274320" cy="274320"/>
                  <wp:effectExtent l="0" t="0" r="0" b="0"/>
                  <wp:docPr id="16217112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554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19DAE70" wp14:editId="0939D59C">
                  <wp:extent cx="274320" cy="274320"/>
                  <wp:effectExtent l="0" t="0" r="0" b="0"/>
                  <wp:docPr id="62095339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BE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AC469C3" wp14:editId="2C1A1823">
                  <wp:extent cx="274320" cy="274320"/>
                  <wp:effectExtent l="0" t="0" r="0" b="0"/>
                  <wp:docPr id="133813649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FD8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01CB655" wp14:editId="688B9685">
                  <wp:extent cx="274320" cy="274320"/>
                  <wp:effectExtent l="0" t="0" r="0" b="0"/>
                  <wp:docPr id="856779206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6DF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E1A5CA3" wp14:editId="6460A5CA">
                  <wp:extent cx="274320" cy="274320"/>
                  <wp:effectExtent l="0" t="0" r="0" b="0"/>
                  <wp:docPr id="156469053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EB13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AC528A5" wp14:editId="28B54238">
                  <wp:extent cx="274320" cy="274320"/>
                  <wp:effectExtent l="0" t="0" r="0" b="0"/>
                  <wp:docPr id="131540940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5B7769C7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B80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Mertens et al. (2014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174C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45BF0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CBA36FC" wp14:editId="1EDC36D1">
                  <wp:extent cx="274320" cy="274320"/>
                  <wp:effectExtent l="0" t="0" r="0" b="0"/>
                  <wp:docPr id="24208648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F20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12FBE88" wp14:editId="1FAD0947">
                  <wp:extent cx="274320" cy="274320"/>
                  <wp:effectExtent l="0" t="0" r="0" b="0"/>
                  <wp:docPr id="203007498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F59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C49A02A" wp14:editId="3F925984">
                  <wp:extent cx="274320" cy="274320"/>
                  <wp:effectExtent l="0" t="0" r="0" b="0"/>
                  <wp:docPr id="82943051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4C9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C80EE79" wp14:editId="294989C6">
                  <wp:extent cx="274320" cy="274320"/>
                  <wp:effectExtent l="0" t="0" r="0" b="0"/>
                  <wp:docPr id="171254857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44C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875CD7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537477A" wp14:editId="34BDBEEE">
                  <wp:extent cx="274320" cy="274320"/>
                  <wp:effectExtent l="0" t="0" r="0" b="0"/>
                  <wp:docPr id="161767014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4CC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E7748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E527F5C" wp14:editId="6DECD086">
                  <wp:extent cx="274320" cy="274320"/>
                  <wp:effectExtent l="0" t="0" r="0" b="0"/>
                  <wp:docPr id="23659328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2B6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108984C" wp14:editId="31C75994">
                  <wp:extent cx="274320" cy="274320"/>
                  <wp:effectExtent l="0" t="0" r="0" b="0"/>
                  <wp:docPr id="30221714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037CC9F6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D807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CA62ED">
              <w:rPr>
                <w:rFonts w:ascii="Times New Roman" w:hAnsi="Times New Roman" w:cs="Times New Roman"/>
              </w:rPr>
              <w:t>Palfai</w:t>
            </w:r>
            <w:proofErr w:type="spellEnd"/>
            <w:r w:rsidRPr="00CA62ED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4B2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A45BF0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7C43E8F" wp14:editId="4EA0CBD7">
                  <wp:extent cx="274320" cy="274320"/>
                  <wp:effectExtent l="0" t="0" r="0" b="0"/>
                  <wp:docPr id="192983566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E88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9B8D36C" wp14:editId="12938152">
                  <wp:extent cx="274320" cy="274320"/>
                  <wp:effectExtent l="0" t="0" r="0" b="0"/>
                  <wp:docPr id="554074901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B3E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FD4EB46" wp14:editId="6652B704">
                  <wp:extent cx="274320" cy="274320"/>
                  <wp:effectExtent l="0" t="0" r="0" b="0"/>
                  <wp:docPr id="69422283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F6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E440573" wp14:editId="6291BCF4">
                  <wp:extent cx="274320" cy="274320"/>
                  <wp:effectExtent l="0" t="0" r="0" b="0"/>
                  <wp:docPr id="31919147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BABE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875CD7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C0AD4FB" wp14:editId="169949B9">
                  <wp:extent cx="274320" cy="274320"/>
                  <wp:effectExtent l="0" t="0" r="0" b="0"/>
                  <wp:docPr id="930865233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9B13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1ADFBF3" wp14:editId="5AA76687">
                  <wp:extent cx="274320" cy="274320"/>
                  <wp:effectExtent l="0" t="0" r="0" b="0"/>
                  <wp:docPr id="195991268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2F48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3152D4C" wp14:editId="3E7797CC">
                  <wp:extent cx="274320" cy="274320"/>
                  <wp:effectExtent l="0" t="0" r="0" b="0"/>
                  <wp:docPr id="484690115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76F5D2C2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A068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Saitz et al. (2014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EE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D074920" wp14:editId="6B8D0632">
                  <wp:extent cx="274320" cy="274320"/>
                  <wp:effectExtent l="0" t="0" r="0" b="0"/>
                  <wp:docPr id="145045182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FE0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C33A780" wp14:editId="04AD8C61">
                  <wp:extent cx="274320" cy="274320"/>
                  <wp:effectExtent l="0" t="0" r="0" b="0"/>
                  <wp:docPr id="611002153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D156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0EF2588" wp14:editId="417F800A">
                  <wp:extent cx="274320" cy="274320"/>
                  <wp:effectExtent l="0" t="0" r="0" b="0"/>
                  <wp:docPr id="155537757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2B1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35FCADC" wp14:editId="1CF641DA">
                  <wp:extent cx="274320" cy="274320"/>
                  <wp:effectExtent l="0" t="0" r="0" b="0"/>
                  <wp:docPr id="212175735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27C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E48F933" wp14:editId="408CEB6D">
                  <wp:extent cx="274320" cy="274320"/>
                  <wp:effectExtent l="0" t="0" r="0" b="0"/>
                  <wp:docPr id="342931291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001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9307C87" wp14:editId="54262F44">
                  <wp:extent cx="274320" cy="274320"/>
                  <wp:effectExtent l="0" t="0" r="0" b="0"/>
                  <wp:docPr id="659063056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5E4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74EF9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7F03704" wp14:editId="357B8333">
                  <wp:extent cx="274320" cy="274320"/>
                  <wp:effectExtent l="0" t="0" r="0" b="0"/>
                  <wp:docPr id="44830459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56CA7EBC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E2D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alsh et al. (2017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CE5F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E6500D6" wp14:editId="63DDEC41">
                  <wp:extent cx="274320" cy="274320"/>
                  <wp:effectExtent l="0" t="0" r="0" b="0"/>
                  <wp:docPr id="117119346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ED2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28A7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3BD63A3" wp14:editId="23A43EE1">
                  <wp:extent cx="274320" cy="274320"/>
                  <wp:effectExtent l="0" t="0" r="0" b="0"/>
                  <wp:docPr id="28466532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A8F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F0D0F55" wp14:editId="631228A9">
                  <wp:extent cx="274320" cy="274320"/>
                  <wp:effectExtent l="0" t="0" r="0" b="0"/>
                  <wp:docPr id="169541027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1E5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AAED41B" wp14:editId="300BDB30">
                  <wp:extent cx="274320" cy="274320"/>
                  <wp:effectExtent l="0" t="0" r="0" b="0"/>
                  <wp:docPr id="1805177944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9B9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0021E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1E48FF0" wp14:editId="4872B950">
                  <wp:extent cx="274320" cy="274320"/>
                  <wp:effectExtent l="0" t="0" r="0" b="0"/>
                  <wp:docPr id="151218397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BB3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43C04B5" wp14:editId="3D8D7B01">
                  <wp:extent cx="274320" cy="274320"/>
                  <wp:effectExtent l="0" t="0" r="0" b="0"/>
                  <wp:docPr id="167368375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BC4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7B4BAE3" wp14:editId="6B729B63">
                  <wp:extent cx="274320" cy="274320"/>
                  <wp:effectExtent l="0" t="0" r="0" b="0"/>
                  <wp:docPr id="1307262378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6555DD8C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4F2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alton et al. (2013, 2014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38CE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26C007CC" wp14:editId="2FF7E711">
                  <wp:extent cx="274320" cy="274320"/>
                  <wp:effectExtent l="0" t="0" r="0" b="0"/>
                  <wp:docPr id="304533892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F5DA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F828A7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468355E" wp14:editId="3CD427D9">
                  <wp:extent cx="274320" cy="274320"/>
                  <wp:effectExtent l="0" t="0" r="0" b="0"/>
                  <wp:docPr id="206690818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7CD1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32097B5C" wp14:editId="30CE55DC">
                  <wp:extent cx="274320" cy="274320"/>
                  <wp:effectExtent l="0" t="0" r="0" b="0"/>
                  <wp:docPr id="686472586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48DA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6C09FCD" wp14:editId="56BF753B">
                  <wp:extent cx="274320" cy="274320"/>
                  <wp:effectExtent l="0" t="0" r="0" b="0"/>
                  <wp:docPr id="829148425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F8E78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0021E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A0138B8" wp14:editId="6BE9ADFA">
                  <wp:extent cx="274320" cy="274320"/>
                  <wp:effectExtent l="0" t="0" r="0" b="0"/>
                  <wp:docPr id="59511227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38B5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EC4466E" wp14:editId="4ACED87B">
                  <wp:extent cx="274320" cy="274320"/>
                  <wp:effectExtent l="0" t="0" r="0" b="0"/>
                  <wp:docPr id="144564769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14A8C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06DA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C53BD86" wp14:editId="339AAB87">
                  <wp:extent cx="274320" cy="274320"/>
                  <wp:effectExtent l="0" t="0" r="0" b="0"/>
                  <wp:docPr id="418353098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F37" w:rsidRPr="00CA62ED" w14:paraId="388C39AE" w14:textId="77777777" w:rsidTr="005E1F37">
        <w:trPr>
          <w:trHeight w:val="299"/>
          <w:jc w:val="center"/>
        </w:trPr>
        <w:tc>
          <w:tcPr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2FAF" w14:textId="77777777" w:rsidR="005E1F37" w:rsidRPr="00CA62ED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CA62ED">
              <w:rPr>
                <w:rFonts w:ascii="Times New Roman" w:hAnsi="Times New Roman" w:cs="Times New Roman"/>
              </w:rPr>
              <w:t>Woolard et al. (2013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0EA9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4FB3189C" wp14:editId="24C3E5DA">
                  <wp:extent cx="274320" cy="274320"/>
                  <wp:effectExtent l="0" t="0" r="0" b="0"/>
                  <wp:docPr id="1791222403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4B2D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0A55931F" wp14:editId="0FF9C536">
                  <wp:extent cx="274320" cy="274320"/>
                  <wp:effectExtent l="0" t="0" r="0" b="0"/>
                  <wp:docPr id="420378175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AD8C2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6653C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C0F5DE3" wp14:editId="7491D349">
                  <wp:extent cx="274320" cy="274320"/>
                  <wp:effectExtent l="0" t="0" r="0" b="0"/>
                  <wp:docPr id="1425854362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7B64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1963813F" wp14:editId="19620CC1">
                  <wp:extent cx="274320" cy="274320"/>
                  <wp:effectExtent l="0" t="0" r="0" b="0"/>
                  <wp:docPr id="87969117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CA157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0021E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61900ACC" wp14:editId="6DFB2746">
                  <wp:extent cx="274320" cy="274320"/>
                  <wp:effectExtent l="0" t="0" r="0" b="0"/>
                  <wp:docPr id="833130460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63AB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71E893C" wp14:editId="4983B6B6">
                  <wp:extent cx="274320" cy="274320"/>
                  <wp:effectExtent l="0" t="0" r="0" b="0"/>
                  <wp:docPr id="1875956309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A6186" w14:textId="77777777" w:rsidR="005E1F37" w:rsidRPr="00CA62ED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06DA3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D053DE1" wp14:editId="2D23D1CE">
                  <wp:extent cx="274320" cy="274320"/>
                  <wp:effectExtent l="0" t="0" r="0" b="0"/>
                  <wp:docPr id="1820891109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656" w:rsidRPr="00CA62ED" w14:paraId="208EB185" w14:textId="77777777" w:rsidTr="00386E7D">
        <w:trPr>
          <w:trHeight w:val="404"/>
          <w:jc w:val="center"/>
        </w:trPr>
        <w:tc>
          <w:tcPr>
            <w:tcW w:w="2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8DA68B" w14:textId="2900B445" w:rsidR="00077656" w:rsidRPr="00CA62ED" w:rsidRDefault="00166DF5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s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B16A3" w14:textId="77777777" w:rsidR="00077656" w:rsidRDefault="00077656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E033AB" w14:textId="77777777" w:rsidR="00077656" w:rsidRDefault="00077656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2B19C3" w14:textId="77777777" w:rsidR="00077656" w:rsidRPr="00E6653C" w:rsidRDefault="00077656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882462" w14:textId="77777777" w:rsidR="00077656" w:rsidRDefault="00077656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22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222914" w14:textId="0407F296" w:rsidR="00077656" w:rsidRPr="00E06DA3" w:rsidRDefault="00077656" w:rsidP="0007765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t>Judgement</w:t>
            </w:r>
          </w:p>
        </w:tc>
      </w:tr>
      <w:tr w:rsidR="005E1F37" w:rsidRPr="00CA62ED" w14:paraId="5FB540F3" w14:textId="77777777" w:rsidTr="005E1F37">
        <w:trPr>
          <w:trHeight w:val="554"/>
          <w:jc w:val="center"/>
        </w:trPr>
        <w:tc>
          <w:tcPr>
            <w:tcW w:w="4042" w:type="dxa"/>
            <w:gridSpan w:val="3"/>
            <w:vMerge w:val="restart"/>
            <w:shd w:val="clear" w:color="auto" w:fill="auto"/>
            <w:noWrap/>
            <w:vAlign w:val="bottom"/>
          </w:tcPr>
          <w:p w14:paraId="1D3CF936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1: </w:t>
            </w:r>
            <w:r w:rsidRPr="00247036">
              <w:rPr>
                <w:rFonts w:ascii="Times New Roman" w:hAnsi="Times New Roman" w:cs="Times New Roman"/>
              </w:rPr>
              <w:t xml:space="preserve">Random </w:t>
            </w:r>
            <w:r>
              <w:rPr>
                <w:rFonts w:ascii="Times New Roman" w:hAnsi="Times New Roman" w:cs="Times New Roman"/>
              </w:rPr>
              <w:t>s</w:t>
            </w:r>
            <w:r w:rsidRPr="00247036">
              <w:rPr>
                <w:rFonts w:ascii="Times New Roman" w:hAnsi="Times New Roman" w:cs="Times New Roman"/>
              </w:rPr>
              <w:t xml:space="preserve">equence </w:t>
            </w:r>
            <w:r>
              <w:rPr>
                <w:rFonts w:ascii="Times New Roman" w:hAnsi="Times New Roman" w:cs="Times New Roman"/>
              </w:rPr>
              <w:t>g</w:t>
            </w:r>
            <w:r w:rsidRPr="00247036">
              <w:rPr>
                <w:rFonts w:ascii="Times New Roman" w:hAnsi="Times New Roman" w:cs="Times New Roman"/>
              </w:rPr>
              <w:t>eneration</w:t>
            </w:r>
          </w:p>
          <w:p w14:paraId="47314171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2: </w:t>
            </w:r>
            <w:r w:rsidRPr="00247036">
              <w:rPr>
                <w:rFonts w:ascii="Times New Roman" w:hAnsi="Times New Roman" w:cs="Times New Roman"/>
              </w:rPr>
              <w:t xml:space="preserve">Allocation </w:t>
            </w:r>
            <w:r>
              <w:rPr>
                <w:rFonts w:ascii="Times New Roman" w:hAnsi="Times New Roman" w:cs="Times New Roman"/>
              </w:rPr>
              <w:t>c</w:t>
            </w:r>
            <w:r w:rsidRPr="00247036">
              <w:rPr>
                <w:rFonts w:ascii="Times New Roman" w:hAnsi="Times New Roman" w:cs="Times New Roman"/>
              </w:rPr>
              <w:t>oncealment</w:t>
            </w:r>
          </w:p>
          <w:p w14:paraId="47A86810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3: </w:t>
            </w:r>
            <w:r w:rsidRPr="00247036">
              <w:rPr>
                <w:rFonts w:ascii="Times New Roman" w:hAnsi="Times New Roman" w:cs="Times New Roman"/>
              </w:rPr>
              <w:t xml:space="preserve">Blinding of Outcome </w:t>
            </w:r>
            <w:r>
              <w:rPr>
                <w:rFonts w:ascii="Times New Roman" w:hAnsi="Times New Roman" w:cs="Times New Roman"/>
              </w:rPr>
              <w:t>a</w:t>
            </w:r>
            <w:r w:rsidRPr="00247036">
              <w:rPr>
                <w:rFonts w:ascii="Times New Roman" w:hAnsi="Times New Roman" w:cs="Times New Roman"/>
              </w:rPr>
              <w:t>ssessment</w:t>
            </w:r>
          </w:p>
          <w:p w14:paraId="22AD09C0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: </w:t>
            </w:r>
            <w:r w:rsidRPr="00247036">
              <w:rPr>
                <w:rFonts w:ascii="Times New Roman" w:hAnsi="Times New Roman" w:cs="Times New Roman"/>
              </w:rPr>
              <w:t xml:space="preserve">Incomplete </w:t>
            </w:r>
            <w:r>
              <w:rPr>
                <w:rFonts w:ascii="Times New Roman" w:hAnsi="Times New Roman" w:cs="Times New Roman"/>
              </w:rPr>
              <w:t>o</w:t>
            </w:r>
            <w:r w:rsidRPr="00247036">
              <w:rPr>
                <w:rFonts w:ascii="Times New Roman" w:hAnsi="Times New Roman" w:cs="Times New Roman"/>
              </w:rPr>
              <w:t xml:space="preserve">utcome </w:t>
            </w:r>
            <w:r>
              <w:rPr>
                <w:rFonts w:ascii="Times New Roman" w:hAnsi="Times New Roman" w:cs="Times New Roman"/>
              </w:rPr>
              <w:t>d</w:t>
            </w:r>
            <w:r w:rsidRPr="00247036">
              <w:rPr>
                <w:rFonts w:ascii="Times New Roman" w:hAnsi="Times New Roman" w:cs="Times New Roman"/>
              </w:rPr>
              <w:t>ata</w:t>
            </w:r>
          </w:p>
          <w:p w14:paraId="635BDFB8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: </w:t>
            </w:r>
            <w:r w:rsidRPr="00247036">
              <w:rPr>
                <w:rFonts w:ascii="Times New Roman" w:hAnsi="Times New Roman" w:cs="Times New Roman"/>
              </w:rPr>
              <w:t xml:space="preserve">Selective </w:t>
            </w:r>
            <w:r>
              <w:rPr>
                <w:rFonts w:ascii="Times New Roman" w:hAnsi="Times New Roman" w:cs="Times New Roman"/>
              </w:rPr>
              <w:t>r</w:t>
            </w:r>
            <w:r w:rsidRPr="00247036">
              <w:rPr>
                <w:rFonts w:ascii="Times New Roman" w:hAnsi="Times New Roman" w:cs="Times New Roman"/>
              </w:rPr>
              <w:t>eporting</w:t>
            </w:r>
          </w:p>
          <w:p w14:paraId="56A26EEF" w14:textId="77777777" w:rsidR="005E1F37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D6: Other bias</w:t>
            </w:r>
          </w:p>
        </w:tc>
        <w:tc>
          <w:tcPr>
            <w:tcW w:w="648" w:type="dxa"/>
            <w:vMerge w:val="restart"/>
            <w:shd w:val="clear" w:color="auto" w:fill="auto"/>
            <w:noWrap/>
          </w:tcPr>
          <w:p w14:paraId="30869F8A" w14:textId="77777777" w:rsidR="005E1F37" w:rsidRPr="00E6653C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vMerge w:val="restart"/>
            <w:shd w:val="clear" w:color="auto" w:fill="auto"/>
            <w:noWrap/>
            <w:vAlign w:val="bottom"/>
          </w:tcPr>
          <w:p w14:paraId="37A34D5F" w14:textId="77777777" w:rsidR="005E1F37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EDBFFFE" w14:textId="77777777" w:rsidR="005E1F37" w:rsidRPr="0070021E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234A958" wp14:editId="4951892F">
                  <wp:extent cx="274320" cy="274320"/>
                  <wp:effectExtent l="0" t="0" r="0" b="0"/>
                  <wp:docPr id="953739459" name="Graphic 3" descr="Badge Cross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62062" name="Graphic 142662062" descr="Badge Cross with solid fill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gridSpan w:val="2"/>
            <w:shd w:val="clear" w:color="auto" w:fill="auto"/>
            <w:noWrap/>
            <w:tcMar>
              <w:left w:w="29" w:type="dxa"/>
              <w:right w:w="115" w:type="dxa"/>
            </w:tcMar>
            <w:vAlign w:val="center"/>
          </w:tcPr>
          <w:p w14:paraId="28F87BE1" w14:textId="77777777" w:rsidR="005E1F37" w:rsidRPr="00E06DA3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t>High</w:t>
            </w:r>
          </w:p>
        </w:tc>
      </w:tr>
      <w:tr w:rsidR="005E1F37" w:rsidRPr="00CA62ED" w14:paraId="2D4A5779" w14:textId="77777777" w:rsidTr="005E1F37">
        <w:trPr>
          <w:trHeight w:val="553"/>
          <w:jc w:val="center"/>
        </w:trPr>
        <w:tc>
          <w:tcPr>
            <w:tcW w:w="4042" w:type="dxa"/>
            <w:gridSpan w:val="3"/>
            <w:vMerge/>
            <w:shd w:val="clear" w:color="auto" w:fill="auto"/>
            <w:noWrap/>
            <w:vAlign w:val="bottom"/>
          </w:tcPr>
          <w:p w14:paraId="47899ECA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vMerge/>
            <w:shd w:val="clear" w:color="auto" w:fill="auto"/>
            <w:noWrap/>
          </w:tcPr>
          <w:p w14:paraId="059D9689" w14:textId="77777777" w:rsidR="005E1F37" w:rsidRPr="00E6653C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vMerge/>
            <w:shd w:val="clear" w:color="auto" w:fill="auto"/>
            <w:noWrap/>
            <w:vAlign w:val="bottom"/>
          </w:tcPr>
          <w:p w14:paraId="09A4AF82" w14:textId="77777777" w:rsidR="005E1F37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DEDC860" w14:textId="77777777" w:rsidR="005E1F37" w:rsidRPr="0070021E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 w:rsidRPr="0070021E"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58089F59" wp14:editId="5DD5F9EA">
                  <wp:extent cx="274320" cy="274320"/>
                  <wp:effectExtent l="0" t="0" r="0" b="0"/>
                  <wp:docPr id="1013612534" name="Graphic 2" descr="Badge Un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3278643" name="Graphic 1993278643" descr="Badge Unfollow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gridSpan w:val="2"/>
            <w:shd w:val="clear" w:color="auto" w:fill="auto"/>
            <w:noWrap/>
            <w:tcMar>
              <w:left w:w="29" w:type="dxa"/>
              <w:right w:w="115" w:type="dxa"/>
            </w:tcMar>
            <w:vAlign w:val="center"/>
          </w:tcPr>
          <w:p w14:paraId="762CBC8D" w14:textId="77777777" w:rsidR="005E1F37" w:rsidRPr="00E06DA3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t>Unclear</w:t>
            </w:r>
          </w:p>
        </w:tc>
      </w:tr>
      <w:tr w:rsidR="005E1F37" w:rsidRPr="00CA62ED" w14:paraId="78ADE072" w14:textId="77777777" w:rsidTr="005E1F37">
        <w:trPr>
          <w:trHeight w:val="553"/>
          <w:jc w:val="center"/>
        </w:trPr>
        <w:tc>
          <w:tcPr>
            <w:tcW w:w="4042" w:type="dxa"/>
            <w:gridSpan w:val="3"/>
            <w:vMerge/>
            <w:shd w:val="clear" w:color="auto" w:fill="auto"/>
            <w:noWrap/>
            <w:vAlign w:val="bottom"/>
          </w:tcPr>
          <w:p w14:paraId="180A8651" w14:textId="77777777" w:rsidR="005E1F37" w:rsidRDefault="005E1F37" w:rsidP="003177B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vMerge/>
            <w:shd w:val="clear" w:color="auto" w:fill="auto"/>
            <w:noWrap/>
          </w:tcPr>
          <w:p w14:paraId="66CF7E3B" w14:textId="77777777" w:rsidR="005E1F37" w:rsidRPr="00E6653C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vMerge/>
            <w:shd w:val="clear" w:color="auto" w:fill="auto"/>
            <w:noWrap/>
            <w:vAlign w:val="bottom"/>
          </w:tcPr>
          <w:p w14:paraId="412A8F1A" w14:textId="77777777" w:rsidR="005E1F37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8C0A0FB" w14:textId="77777777" w:rsidR="005E1F37" w:rsidRPr="0070021E" w:rsidRDefault="005E1F37" w:rsidP="00317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drawing>
                <wp:inline distT="0" distB="0" distL="0" distR="0" wp14:anchorId="74E16504" wp14:editId="05ED3096">
                  <wp:extent cx="274320" cy="274320"/>
                  <wp:effectExtent l="0" t="0" r="0" b="0"/>
                  <wp:docPr id="678163126" name="Graphic 1" descr="Badge Follow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025777" name="Graphic 846025777" descr="Badge Follow with solid fill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  <w:gridSpan w:val="2"/>
            <w:shd w:val="clear" w:color="auto" w:fill="auto"/>
            <w:noWrap/>
            <w:tcMar>
              <w:left w:w="29" w:type="dxa"/>
              <w:right w:w="115" w:type="dxa"/>
            </w:tcMar>
            <w:vAlign w:val="center"/>
          </w:tcPr>
          <w:p w14:paraId="30EC6A11" w14:textId="77777777" w:rsidR="005E1F37" w:rsidRPr="00E06DA3" w:rsidRDefault="005E1F37" w:rsidP="003177B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</w:rPr>
              <w:t>Low</w:t>
            </w:r>
          </w:p>
        </w:tc>
      </w:tr>
    </w:tbl>
    <w:p w14:paraId="3930C13A" w14:textId="77777777" w:rsidR="00230F0A" w:rsidRDefault="00230F0A"/>
    <w:sectPr w:rsidR="00230F0A" w:rsidSect="005E1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DDA2E" w14:textId="77777777" w:rsidR="005247BE" w:rsidRDefault="005247BE" w:rsidP="00A45844">
      <w:pPr>
        <w:spacing w:after="0" w:line="240" w:lineRule="auto"/>
      </w:pPr>
      <w:r>
        <w:separator/>
      </w:r>
    </w:p>
  </w:endnote>
  <w:endnote w:type="continuationSeparator" w:id="0">
    <w:p w14:paraId="32CB6413" w14:textId="77777777" w:rsidR="005247BE" w:rsidRDefault="005247BE" w:rsidP="00A45844">
      <w:pPr>
        <w:spacing w:after="0" w:line="240" w:lineRule="auto"/>
      </w:pPr>
      <w:r>
        <w:continuationSeparator/>
      </w:r>
    </w:p>
  </w:endnote>
  <w:endnote w:type="continuationNotice" w:id="1">
    <w:p w14:paraId="6B8C3028" w14:textId="77777777" w:rsidR="005247BE" w:rsidRDefault="005247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3D49" w14:textId="77777777" w:rsidR="005247BE" w:rsidRDefault="005247BE" w:rsidP="00A45844">
      <w:pPr>
        <w:spacing w:after="0" w:line="240" w:lineRule="auto"/>
      </w:pPr>
      <w:r>
        <w:separator/>
      </w:r>
    </w:p>
  </w:footnote>
  <w:footnote w:type="continuationSeparator" w:id="0">
    <w:p w14:paraId="14150C76" w14:textId="77777777" w:rsidR="005247BE" w:rsidRDefault="005247BE" w:rsidP="00A45844">
      <w:pPr>
        <w:spacing w:after="0" w:line="240" w:lineRule="auto"/>
      </w:pPr>
      <w:r>
        <w:continuationSeparator/>
      </w:r>
    </w:p>
  </w:footnote>
  <w:footnote w:type="continuationNotice" w:id="1">
    <w:p w14:paraId="38AD97AE" w14:textId="77777777" w:rsidR="005247BE" w:rsidRDefault="005247B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A6"/>
    <w:rsid w:val="00077656"/>
    <w:rsid w:val="0011624F"/>
    <w:rsid w:val="00166DF5"/>
    <w:rsid w:val="001B679B"/>
    <w:rsid w:val="001F09C3"/>
    <w:rsid w:val="00203753"/>
    <w:rsid w:val="00230F0A"/>
    <w:rsid w:val="00247036"/>
    <w:rsid w:val="00260339"/>
    <w:rsid w:val="00296F8F"/>
    <w:rsid w:val="002A55B8"/>
    <w:rsid w:val="002E5F49"/>
    <w:rsid w:val="003177B7"/>
    <w:rsid w:val="00386E7D"/>
    <w:rsid w:val="003B703F"/>
    <w:rsid w:val="003D2E78"/>
    <w:rsid w:val="004005A6"/>
    <w:rsid w:val="0040130B"/>
    <w:rsid w:val="004322F1"/>
    <w:rsid w:val="0046134F"/>
    <w:rsid w:val="004F7E3C"/>
    <w:rsid w:val="005247BE"/>
    <w:rsid w:val="00526387"/>
    <w:rsid w:val="005B4AF5"/>
    <w:rsid w:val="005D708E"/>
    <w:rsid w:val="005E1F37"/>
    <w:rsid w:val="005E7DF7"/>
    <w:rsid w:val="006C124F"/>
    <w:rsid w:val="006F4428"/>
    <w:rsid w:val="007025CA"/>
    <w:rsid w:val="00711EF4"/>
    <w:rsid w:val="0075751D"/>
    <w:rsid w:val="007E7512"/>
    <w:rsid w:val="00820E39"/>
    <w:rsid w:val="00837A55"/>
    <w:rsid w:val="00841D28"/>
    <w:rsid w:val="008628DD"/>
    <w:rsid w:val="00862EA6"/>
    <w:rsid w:val="00883561"/>
    <w:rsid w:val="008B40CB"/>
    <w:rsid w:val="008D3642"/>
    <w:rsid w:val="008E2F2B"/>
    <w:rsid w:val="009A626D"/>
    <w:rsid w:val="009B68E2"/>
    <w:rsid w:val="009E56AA"/>
    <w:rsid w:val="009F276A"/>
    <w:rsid w:val="00A45844"/>
    <w:rsid w:val="00A659D4"/>
    <w:rsid w:val="00A8659E"/>
    <w:rsid w:val="00A95110"/>
    <w:rsid w:val="00AC2B51"/>
    <w:rsid w:val="00AE17AD"/>
    <w:rsid w:val="00B25060"/>
    <w:rsid w:val="00B40297"/>
    <w:rsid w:val="00B70548"/>
    <w:rsid w:val="00C14361"/>
    <w:rsid w:val="00CA62ED"/>
    <w:rsid w:val="00D30C84"/>
    <w:rsid w:val="00D33B0B"/>
    <w:rsid w:val="00D46EC9"/>
    <w:rsid w:val="00D643BD"/>
    <w:rsid w:val="00D822A4"/>
    <w:rsid w:val="00D9285B"/>
    <w:rsid w:val="00DF6146"/>
    <w:rsid w:val="00E4335C"/>
    <w:rsid w:val="00E545EA"/>
    <w:rsid w:val="00E91755"/>
    <w:rsid w:val="00EA4965"/>
    <w:rsid w:val="00F06F52"/>
    <w:rsid w:val="00F83198"/>
    <w:rsid w:val="00FD1296"/>
    <w:rsid w:val="069F5CC3"/>
    <w:rsid w:val="0E0B8125"/>
    <w:rsid w:val="1130E41E"/>
    <w:rsid w:val="15669816"/>
    <w:rsid w:val="165DEBBB"/>
    <w:rsid w:val="1B92017E"/>
    <w:rsid w:val="1EF15227"/>
    <w:rsid w:val="22DBEDB5"/>
    <w:rsid w:val="28AD6CF2"/>
    <w:rsid w:val="28E7CEC3"/>
    <w:rsid w:val="2BF92620"/>
    <w:rsid w:val="2C82CFFB"/>
    <w:rsid w:val="30533C8D"/>
    <w:rsid w:val="32AF7B11"/>
    <w:rsid w:val="3495CF66"/>
    <w:rsid w:val="36319FC7"/>
    <w:rsid w:val="3846A21E"/>
    <w:rsid w:val="3891DF53"/>
    <w:rsid w:val="3F6D63D1"/>
    <w:rsid w:val="40A73127"/>
    <w:rsid w:val="40AD776E"/>
    <w:rsid w:val="40CDEB7C"/>
    <w:rsid w:val="4806E6CB"/>
    <w:rsid w:val="4C037748"/>
    <w:rsid w:val="4F277417"/>
    <w:rsid w:val="4FACAD1F"/>
    <w:rsid w:val="50194579"/>
    <w:rsid w:val="512F17A7"/>
    <w:rsid w:val="53818983"/>
    <w:rsid w:val="54ECB69C"/>
    <w:rsid w:val="568886FD"/>
    <w:rsid w:val="59C81545"/>
    <w:rsid w:val="5EB30852"/>
    <w:rsid w:val="609E64B8"/>
    <w:rsid w:val="614A5BF2"/>
    <w:rsid w:val="61D3272A"/>
    <w:rsid w:val="629C5071"/>
    <w:rsid w:val="6CB104AF"/>
    <w:rsid w:val="6E7C0717"/>
    <w:rsid w:val="6F0D7BCA"/>
    <w:rsid w:val="6FDD3354"/>
    <w:rsid w:val="71D02297"/>
    <w:rsid w:val="7373E07E"/>
    <w:rsid w:val="75499E8E"/>
    <w:rsid w:val="7E538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B7D1"/>
  <w15:chartTrackingRefBased/>
  <w15:docId w15:val="{AE1EB88D-D338-4CD7-97DF-062CC877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5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F2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7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5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844"/>
  </w:style>
  <w:style w:type="paragraph" w:styleId="Footer">
    <w:name w:val="footer"/>
    <w:basedOn w:val="Normal"/>
    <w:link w:val="FooterChar"/>
    <w:uiPriority w:val="99"/>
    <w:unhideWhenUsed/>
    <w:rsid w:val="00A45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0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7" ma:contentTypeDescription="Create a new document." ma:contentTypeScope="" ma:versionID="1ca86938e5a99eb4da52d66b42ccdc7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2acd2eef8ab278a1be664edaa982ca4a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1E1EC4-E4EF-4061-9140-C4922E329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C5FCD4-C9B5-4E4A-838F-C20305E409B2}">
  <ds:schemaRefs>
    <ds:schemaRef ds:uri="http://schemas.microsoft.com/office/2006/metadata/properties"/>
    <ds:schemaRef ds:uri="http://schemas.microsoft.com/office/infopath/2007/PartnerControls"/>
    <ds:schemaRef ds:uri="7eab8536-2643-4779-b085-30b7b0eb8c44"/>
    <ds:schemaRef ds:uri="ce218e6d-5405-4b98-b3af-6ee6e43e2a7b"/>
  </ds:schemaRefs>
</ds:datastoreItem>
</file>

<file path=customXml/itemProps3.xml><?xml version="1.0" encoding="utf-8"?>
<ds:datastoreItem xmlns:ds="http://schemas.openxmlformats.org/officeDocument/2006/customXml" ds:itemID="{11902F6B-6B45-48E1-A390-81144711A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b8536-2643-4779-b085-30b7b0eb8c44"/>
    <ds:schemaRef ds:uri="ce218e6d-5405-4b98-b3af-6ee6e43e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rny</dc:creator>
  <cp:keywords/>
  <dc:description/>
  <cp:lastModifiedBy>Lauren Berny</cp:lastModifiedBy>
  <cp:revision>57</cp:revision>
  <dcterms:created xsi:type="dcterms:W3CDTF">2024-05-12T00:42:00Z</dcterms:created>
  <dcterms:modified xsi:type="dcterms:W3CDTF">2025-03-24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